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5F310" w14:textId="310ABEDD" w:rsidR="003402C3" w:rsidRDefault="003402C3" w:rsidP="003402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57E71">
        <w:rPr>
          <w:rFonts w:ascii="Times New Roman" w:hAnsi="Times New Roman" w:cs="Times New Roman"/>
          <w:sz w:val="24"/>
          <w:szCs w:val="24"/>
        </w:rPr>
        <w:t xml:space="preserve"> Anthocyanins identified in red cabba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7"/>
        <w:gridCol w:w="1114"/>
        <w:gridCol w:w="3890"/>
        <w:gridCol w:w="655"/>
        <w:gridCol w:w="1276"/>
        <w:gridCol w:w="934"/>
      </w:tblGrid>
      <w:tr w:rsidR="003402C3" w:rsidRPr="00057E71" w14:paraId="38963F6C" w14:textId="77777777" w:rsidTr="000F3A69">
        <w:trPr>
          <w:trHeight w:val="270"/>
        </w:trPr>
        <w:tc>
          <w:tcPr>
            <w:tcW w:w="2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A8035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5177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breviation</w:t>
            </w:r>
          </w:p>
        </w:tc>
        <w:tc>
          <w:tcPr>
            <w:tcW w:w="2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2FE6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pounds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6636C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[M]+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11FCF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s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s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m/z)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E03D8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 (min)</w:t>
            </w:r>
          </w:p>
        </w:tc>
      </w:tr>
      <w:tr w:rsidR="003402C3" w:rsidRPr="00057E71" w14:paraId="0CE3B390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F6C9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7415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d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153C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5CD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66DF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1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266C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2</w:t>
            </w:r>
          </w:p>
        </w:tc>
      </w:tr>
      <w:tr w:rsidR="003402C3" w:rsidRPr="00057E71" w14:paraId="5179816A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42E1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619E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G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C6DD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glucoside-5-di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C54E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23F2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AFE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11</w:t>
            </w:r>
          </w:p>
        </w:tc>
      </w:tr>
      <w:tr w:rsidR="003402C3" w:rsidRPr="00057E71" w14:paraId="3207C546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933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079C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3Sd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BDB9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spell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apoyl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11B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531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7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DA13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13</w:t>
            </w:r>
          </w:p>
        </w:tc>
      </w:tr>
      <w:tr w:rsidR="003402C3" w:rsidRPr="00057E71" w14:paraId="1587D2F2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D502" w14:textId="77777777" w:rsidR="003402C3" w:rsidRPr="00977A82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B1F9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3SdG5G-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8E3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spell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apoyl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08B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E617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7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E520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69</w:t>
            </w:r>
          </w:p>
        </w:tc>
      </w:tr>
      <w:tr w:rsidR="003402C3" w:rsidRPr="00057E71" w14:paraId="0BE2BEC9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4AFC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5A73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St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AA6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spell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apoyl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-tr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BC82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9C92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9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629B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56</w:t>
            </w:r>
          </w:p>
        </w:tc>
      </w:tr>
      <w:tr w:rsidR="003402C3" w:rsidRPr="00057E71" w14:paraId="07DE2575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DCC5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2A70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CapCd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DF5B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gram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ffeoyl)(</w:t>
            </w:r>
            <w:proofErr w:type="gramEnd"/>
            <w:r w:rsidRPr="00057E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coumaroyl)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89A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8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1B6B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9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8C40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19</w:t>
            </w:r>
          </w:p>
        </w:tc>
      </w:tr>
      <w:tr w:rsidR="003402C3" w:rsidRPr="00057E71" w14:paraId="467D089E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A171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4D26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Ft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8517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feruloyl)-triglucosides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BED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FEC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9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9C0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03</w:t>
            </w:r>
          </w:p>
        </w:tc>
      </w:tr>
      <w:tr w:rsidR="003402C3" w:rsidRPr="00057E71" w14:paraId="24F4561B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7F32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8D4A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St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077B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spell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apoyl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-triglucosides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CAFB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DC18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9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678D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26</w:t>
            </w:r>
          </w:p>
        </w:tc>
      </w:tr>
      <w:tr w:rsidR="003402C3" w:rsidRPr="00057E71" w14:paraId="74BCEC4C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0108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64B9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StG5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EB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spell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apoyl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-triglucosides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E03D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669E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9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88CD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64</w:t>
            </w:r>
          </w:p>
        </w:tc>
      </w:tr>
      <w:tr w:rsidR="003402C3" w:rsidRPr="00057E71" w14:paraId="2AA266A4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18EC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CC35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FFt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E91D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gram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ruloyl)(</w:t>
            </w:r>
            <w:proofErr w:type="gram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ruloyl)-tr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F1E7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8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E1C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5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F48C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16</w:t>
            </w:r>
          </w:p>
        </w:tc>
      </w:tr>
      <w:tr w:rsidR="003402C3" w:rsidRPr="00057E71" w14:paraId="5A8DD6E6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7BDE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C8C3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FFtG5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EE3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gram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ruloyl)(</w:t>
            </w:r>
            <w:proofErr w:type="gram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ruloyl)-tr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1DFB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8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0A22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5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C665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36</w:t>
            </w:r>
          </w:p>
        </w:tc>
      </w:tr>
      <w:tr w:rsidR="003402C3" w:rsidRPr="00057E71" w14:paraId="5382091D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16F7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BA4C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Fd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FB22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feruloyl)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153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3B2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7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9AD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63</w:t>
            </w:r>
          </w:p>
        </w:tc>
      </w:tr>
      <w:tr w:rsidR="003402C3" w:rsidRPr="00057E71" w14:paraId="490BC9F4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83A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DA56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FdG5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FD52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feruloyl)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F1BB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5C9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7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D58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57</w:t>
            </w:r>
          </w:p>
        </w:tc>
      </w:tr>
      <w:tr w:rsidR="003402C3" w:rsidRPr="00057E71" w14:paraId="6D3BE48E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5FAB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0EA4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FSt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9C8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gram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ruloyl)(</w:t>
            </w:r>
            <w:proofErr w:type="spellStart"/>
            <w:proofErr w:type="gram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apoyl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-tr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6638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1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4C55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5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387C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46</w:t>
            </w:r>
          </w:p>
        </w:tc>
      </w:tr>
      <w:tr w:rsidR="003402C3" w:rsidRPr="00057E71" w14:paraId="3BC38E64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10ED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18F5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Cad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4612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caffeoyl)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FCEE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E88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3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D052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11</w:t>
            </w:r>
          </w:p>
        </w:tc>
      </w:tr>
      <w:tr w:rsidR="003402C3" w:rsidRPr="00057E71" w14:paraId="057DE1D6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596F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DFA0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pCd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D0F9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r w:rsidRPr="00057E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coumaroyl)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9DC0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988E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7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563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402C3" w:rsidRPr="00057E71" w14:paraId="71FF60AA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7328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AA03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pCdG5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FED2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r w:rsidRPr="00057E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coumaroyl)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8DF0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0D40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7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1AA8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45</w:t>
            </w:r>
          </w:p>
        </w:tc>
      </w:tr>
      <w:tr w:rsidR="003402C3" w:rsidRPr="00057E71" w14:paraId="4AF1E333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5E7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7C5A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pCdG5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7E69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r w:rsidRPr="00057E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coumaroyl)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435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EEC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7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BBB5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402C3" w:rsidRPr="00057E71" w14:paraId="2E26876A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EA3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9C17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Fd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F7F9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feruloyl)-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C839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187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33F7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55</w:t>
            </w:r>
          </w:p>
        </w:tc>
      </w:tr>
      <w:tr w:rsidR="003402C3" w:rsidRPr="00057E71" w14:paraId="7E98949F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AA9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A4AB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FdG5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0BC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feruloyl)-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5A7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CFA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825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21</w:t>
            </w:r>
          </w:p>
        </w:tc>
      </w:tr>
      <w:tr w:rsidR="003402C3" w:rsidRPr="00057E71" w14:paraId="11C6582D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9C3C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8907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FdG5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CC9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feruloyl)-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06FB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B463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EE57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04</w:t>
            </w:r>
          </w:p>
        </w:tc>
      </w:tr>
      <w:tr w:rsidR="003402C3" w:rsidRPr="00057E71" w14:paraId="6AA78F20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5E4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E93D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Sd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B761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spell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apoyl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-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F0F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D66B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CAE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05</w:t>
            </w:r>
          </w:p>
        </w:tc>
      </w:tr>
      <w:tr w:rsidR="003402C3" w:rsidRPr="00057E71" w14:paraId="4FEB20FC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B9F5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C518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SdG5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026F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spell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apoyl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-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3890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B6C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525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73</w:t>
            </w:r>
          </w:p>
        </w:tc>
      </w:tr>
      <w:tr w:rsidR="003402C3" w:rsidRPr="00057E71" w14:paraId="6F222D2E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38AB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B8C9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SdG5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C77E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spell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apoyl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-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09C2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4147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068C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84</w:t>
            </w:r>
          </w:p>
        </w:tc>
      </w:tr>
      <w:tr w:rsidR="003402C3" w:rsidRPr="00057E71" w14:paraId="7FF0062E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358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1A3C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FFd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77B7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gram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ruloyl)(</w:t>
            </w:r>
            <w:proofErr w:type="gram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ruloyl)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9481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D75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3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844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4</w:t>
            </w:r>
          </w:p>
        </w:tc>
      </w:tr>
      <w:tr w:rsidR="003402C3" w:rsidRPr="00057E71" w14:paraId="473243DB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1EF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37DD" w14:textId="77777777" w:rsidR="003402C3" w:rsidRPr="00E4317D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317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FFdG5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C0FF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gram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ruloyl)(</w:t>
            </w:r>
            <w:proofErr w:type="gram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ruloyl)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DAD0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839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3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4372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57</w:t>
            </w:r>
          </w:p>
        </w:tc>
      </w:tr>
      <w:tr w:rsidR="003402C3" w:rsidRPr="00057E71" w14:paraId="62E93991" w14:textId="77777777" w:rsidTr="000F3A69">
        <w:trPr>
          <w:trHeight w:val="27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016C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7668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FSd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5C76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gram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ruloyl)(</w:t>
            </w:r>
            <w:proofErr w:type="spellStart"/>
            <w:proofErr w:type="gram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apoyl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C4D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C810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3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FFD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58</w:t>
            </w:r>
          </w:p>
        </w:tc>
      </w:tr>
      <w:tr w:rsidR="003402C3" w:rsidRPr="00057E71" w14:paraId="02D7ED8F" w14:textId="77777777" w:rsidTr="000F3A69">
        <w:trPr>
          <w:trHeight w:val="278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54AE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6B5A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SSdG5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5B39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-3-(</w:t>
            </w:r>
            <w:proofErr w:type="spellStart"/>
            <w:proofErr w:type="gramStart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apoyl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(</w:t>
            </w:r>
            <w:proofErr w:type="spellStart"/>
            <w:proofErr w:type="gram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apoyl</w:t>
            </w:r>
            <w:proofErr w:type="spellEnd"/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-diglucoside-5-glucosid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798B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892F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3, 449, 2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B90D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88</w:t>
            </w:r>
          </w:p>
        </w:tc>
      </w:tr>
      <w:tr w:rsidR="003402C3" w:rsidRPr="00057E71" w14:paraId="27C4D340" w14:textId="77777777" w:rsidTr="000F3A69">
        <w:trPr>
          <w:trHeight w:val="278"/>
        </w:trPr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C14584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94A623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B63447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7E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idi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005E09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246731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97C09C" w14:textId="77777777" w:rsidR="003402C3" w:rsidRPr="00057E71" w:rsidRDefault="003402C3" w:rsidP="000F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692</w:t>
            </w:r>
          </w:p>
        </w:tc>
      </w:tr>
    </w:tbl>
    <w:p w14:paraId="3418FE06" w14:textId="2196B34C" w:rsidR="003402C3" w:rsidRDefault="003402C3" w:rsidP="00946F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28EEF9" w14:textId="1BE8C71F" w:rsidR="00946FCC" w:rsidRPr="00AE60A4" w:rsidRDefault="00946FCC" w:rsidP="00946F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276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89276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402C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4C2490">
        <w:rPr>
          <w:rFonts w:ascii="Times New Roman" w:hAnsi="Times New Roman" w:cs="Times New Roman"/>
          <w:sz w:val="24"/>
          <w:szCs w:val="24"/>
        </w:rPr>
        <w:t xml:space="preserve">experimental and predicted values </w:t>
      </w:r>
      <w:r>
        <w:rPr>
          <w:rFonts w:ascii="Times New Roman" w:hAnsi="Times New Roman" w:cs="Times New Roman"/>
          <w:sz w:val="24"/>
          <w:szCs w:val="24"/>
        </w:rPr>
        <w:t>of r</w:t>
      </w:r>
      <w:r w:rsidRPr="004C2490">
        <w:rPr>
          <w:rFonts w:ascii="Times New Roman" w:hAnsi="Times New Roman" w:cs="Times New Roman"/>
          <w:sz w:val="24"/>
          <w:szCs w:val="24"/>
        </w:rPr>
        <w:t>egression equation coeffici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8"/>
        <w:gridCol w:w="1238"/>
        <w:gridCol w:w="1435"/>
        <w:gridCol w:w="1435"/>
        <w:gridCol w:w="1435"/>
        <w:gridCol w:w="1435"/>
      </w:tblGrid>
      <w:tr w:rsidR="00946FCC" w:rsidRPr="00AE60A4" w14:paraId="0915EF5C" w14:textId="77777777" w:rsidTr="00000271">
        <w:trPr>
          <w:trHeight w:val="454"/>
        </w:trPr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AFBC" w14:textId="77777777" w:rsidR="00946FCC" w:rsidRPr="001162B9" w:rsidRDefault="00946FCC" w:rsidP="000002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2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hocyanins</w:t>
            </w:r>
          </w:p>
        </w:tc>
        <w:tc>
          <w:tcPr>
            <w:tcW w:w="7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67AA4" w14:textId="77777777" w:rsidR="00946FCC" w:rsidRPr="001162B9" w:rsidRDefault="00946FCC" w:rsidP="000002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2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BA06" w14:textId="77777777" w:rsidR="00946FCC" w:rsidRPr="001162B9" w:rsidRDefault="00946FCC" w:rsidP="0000027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C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xperiment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C46DA" w14:textId="77777777" w:rsidR="00946FCC" w:rsidRPr="001162B9" w:rsidRDefault="00946FCC" w:rsidP="0000027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C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erimen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E70EC2" w14:textId="77777777" w:rsidR="00946FCC" w:rsidRDefault="00946FCC" w:rsidP="0000027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C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di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d a 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2E022B" w14:textId="77777777" w:rsidR="00946FCC" w:rsidRDefault="00946FCC" w:rsidP="00000271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C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di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d b </w:t>
            </w:r>
          </w:p>
        </w:tc>
      </w:tr>
      <w:tr w:rsidR="00946FCC" w:rsidRPr="00AE60A4" w14:paraId="065DC5C6" w14:textId="77777777" w:rsidTr="00000271">
        <w:trPr>
          <w:trHeight w:val="454"/>
        </w:trPr>
        <w:tc>
          <w:tcPr>
            <w:tcW w:w="7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8C57B1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2B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dG5G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EEC8" w14:textId="77777777" w:rsidR="00946FCC" w:rsidRPr="001162B9" w:rsidRDefault="00946FCC" w:rsidP="000002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2B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°C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1B16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102E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91D9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0333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4</w:t>
            </w:r>
          </w:p>
        </w:tc>
      </w:tr>
      <w:tr w:rsidR="00946FCC" w:rsidRPr="00AE60A4" w14:paraId="65A4DCCC" w14:textId="77777777" w:rsidTr="00000271">
        <w:trPr>
          <w:trHeight w:val="454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F55A" w14:textId="77777777" w:rsidR="00946FCC" w:rsidRPr="001162B9" w:rsidRDefault="00946FCC" w:rsidP="000002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4EEA" w14:textId="77777777" w:rsidR="00946FCC" w:rsidRPr="001162B9" w:rsidRDefault="00946FCC" w:rsidP="000002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2B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°C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6350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DB16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D1D5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8F01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0</w:t>
            </w:r>
          </w:p>
        </w:tc>
      </w:tr>
      <w:tr w:rsidR="00946FCC" w:rsidRPr="00AE60A4" w14:paraId="5D5516D7" w14:textId="77777777" w:rsidTr="00000271">
        <w:trPr>
          <w:trHeight w:val="454"/>
        </w:trPr>
        <w:tc>
          <w:tcPr>
            <w:tcW w:w="7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6A3C" w14:textId="77777777" w:rsidR="00946FCC" w:rsidRPr="001162B9" w:rsidRDefault="00946FCC" w:rsidP="000002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3765" w14:textId="77777777" w:rsidR="00946FCC" w:rsidRPr="001162B9" w:rsidRDefault="00946FCC" w:rsidP="000002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2B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°C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EEFE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4853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C633C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A86C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3</w:t>
            </w:r>
          </w:p>
        </w:tc>
      </w:tr>
      <w:tr w:rsidR="00946FCC" w:rsidRPr="00AE60A4" w14:paraId="6A6953FD" w14:textId="77777777" w:rsidTr="00000271">
        <w:trPr>
          <w:trHeight w:val="454"/>
        </w:trPr>
        <w:tc>
          <w:tcPr>
            <w:tcW w:w="7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5A2D9E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2B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D560" w14:textId="77777777" w:rsidR="00946FCC" w:rsidRPr="001162B9" w:rsidRDefault="00946FCC" w:rsidP="000002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2B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°C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8896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AB9E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5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D763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EF11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00</w:t>
            </w:r>
          </w:p>
        </w:tc>
      </w:tr>
      <w:tr w:rsidR="00946FCC" w:rsidRPr="00AE60A4" w14:paraId="3C4A0335" w14:textId="77777777" w:rsidTr="00000271">
        <w:trPr>
          <w:trHeight w:val="454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F1A4" w14:textId="77777777" w:rsidR="00946FCC" w:rsidRPr="001162B9" w:rsidRDefault="00946FCC" w:rsidP="000002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0D86" w14:textId="77777777" w:rsidR="00946FCC" w:rsidRPr="001162B9" w:rsidRDefault="00946FCC" w:rsidP="000002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2B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°C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9AB90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7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7A402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5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CB9B65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2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155426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0</w:t>
            </w:r>
          </w:p>
        </w:tc>
      </w:tr>
      <w:tr w:rsidR="00946FCC" w:rsidRPr="00AE60A4" w14:paraId="40CE1713" w14:textId="77777777" w:rsidTr="00000271">
        <w:trPr>
          <w:trHeight w:val="454"/>
        </w:trPr>
        <w:tc>
          <w:tcPr>
            <w:tcW w:w="79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D414" w14:textId="77777777" w:rsidR="00946FCC" w:rsidRPr="001162B9" w:rsidRDefault="00946FCC" w:rsidP="000002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9FC93" w14:textId="77777777" w:rsidR="00946FCC" w:rsidRPr="001162B9" w:rsidRDefault="00946FCC" w:rsidP="000002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2B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°C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5B703D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EDB006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7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86A42F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5555ED" w14:textId="77777777" w:rsidR="00946FCC" w:rsidRPr="001162B9" w:rsidRDefault="00946FCC" w:rsidP="00000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80</w:t>
            </w:r>
          </w:p>
        </w:tc>
      </w:tr>
    </w:tbl>
    <w:p w14:paraId="3B24215B" w14:textId="6D610B0D" w:rsidR="001F1E49" w:rsidRPr="00946FCC" w:rsidRDefault="00946FCC" w:rsidP="00946FCC">
      <w:pPr>
        <w:spacing w:line="480" w:lineRule="auto"/>
      </w:pPr>
      <w:r w:rsidRPr="00720F1E">
        <w:rPr>
          <w:rFonts w:ascii="Times New Roman" w:hAnsi="Times New Roman" w:cs="Times New Roman"/>
        </w:rPr>
        <w:t>C3dG5G:</w:t>
      </w:r>
      <w:r w:rsidRPr="00720F1E">
        <w:rPr>
          <w:rFonts w:ascii="Times New Roman" w:hAnsi="Times New Roman" w:cs="Times New Roman"/>
          <w:sz w:val="24"/>
          <w:szCs w:val="24"/>
        </w:rPr>
        <w:t xml:space="preserve"> cyanidin-3-diglucoside-5-glucoside;</w:t>
      </w:r>
      <w:r w:rsidRPr="00720F1E">
        <w:rPr>
          <w:rFonts w:ascii="Times New Roman" w:hAnsi="Times New Roman" w:cs="Times New Roman"/>
        </w:rPr>
        <w:t xml:space="preserve"> C: </w:t>
      </w:r>
      <w:r w:rsidRPr="00720F1E">
        <w:rPr>
          <w:rFonts w:ascii="Times New Roman" w:hAnsi="Times New Roman" w:cs="Times New Roman"/>
          <w:sz w:val="24"/>
          <w:szCs w:val="24"/>
        </w:rPr>
        <w:t>cyanidin.</w:t>
      </w:r>
      <w:r>
        <w:rPr>
          <w:rFonts w:ascii="Times New Roman" w:hAnsi="Times New Roman" w:cs="Times New Roman"/>
          <w:sz w:val="24"/>
          <w:szCs w:val="24"/>
        </w:rPr>
        <w:t xml:space="preserve"> Coefficients of </w:t>
      </w:r>
      <w:r w:rsidRPr="00720F1E">
        <w:rPr>
          <w:rFonts w:ascii="Times New Roman" w:hAnsi="Times New Roman" w:cs="Times New Roman"/>
        </w:rPr>
        <w:t>C3dG5G</w:t>
      </w:r>
      <w:r>
        <w:rPr>
          <w:rFonts w:ascii="Times New Roman" w:hAnsi="Times New Roman" w:cs="Times New Roman"/>
        </w:rPr>
        <w:t xml:space="preserve"> from 1.5-order equation; </w:t>
      </w:r>
      <w:r>
        <w:rPr>
          <w:rFonts w:ascii="Times New Roman" w:hAnsi="Times New Roman" w:cs="Times New Roman"/>
          <w:sz w:val="24"/>
          <w:szCs w:val="24"/>
        </w:rPr>
        <w:t xml:space="preserve">Coefficients of </w:t>
      </w:r>
      <w:r w:rsidRPr="00720F1E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from 2-order equation.</w:t>
      </w:r>
    </w:p>
    <w:sectPr w:rsidR="001F1E49" w:rsidRPr="00946F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A00D7" w14:textId="77777777" w:rsidR="00E40F57" w:rsidRDefault="00E40F57" w:rsidP="00946FCC">
      <w:r>
        <w:separator/>
      </w:r>
    </w:p>
  </w:endnote>
  <w:endnote w:type="continuationSeparator" w:id="0">
    <w:p w14:paraId="50E72698" w14:textId="77777777" w:rsidR="00E40F57" w:rsidRDefault="00E40F57" w:rsidP="00946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E7C50" w14:textId="77777777" w:rsidR="00E40F57" w:rsidRDefault="00E40F57" w:rsidP="00946FCC">
      <w:r>
        <w:separator/>
      </w:r>
    </w:p>
  </w:footnote>
  <w:footnote w:type="continuationSeparator" w:id="0">
    <w:p w14:paraId="2DCA0904" w14:textId="77777777" w:rsidR="00E40F57" w:rsidRDefault="00E40F57" w:rsidP="00946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E49"/>
    <w:rsid w:val="001F1E49"/>
    <w:rsid w:val="003402C3"/>
    <w:rsid w:val="00946FCC"/>
    <w:rsid w:val="00E40F57"/>
    <w:rsid w:val="00FA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CB178"/>
  <w15:chartTrackingRefBased/>
  <w15:docId w15:val="{FA4D26D5-81DC-46B6-AED9-9F43D68DE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F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F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F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F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naruto@163.com</dc:creator>
  <cp:keywords/>
  <dc:description/>
  <cp:lastModifiedBy>drnaruto@163.com</cp:lastModifiedBy>
  <cp:revision>3</cp:revision>
  <dcterms:created xsi:type="dcterms:W3CDTF">2022-03-20T09:13:00Z</dcterms:created>
  <dcterms:modified xsi:type="dcterms:W3CDTF">2022-05-10T04:46:00Z</dcterms:modified>
</cp:coreProperties>
</file>